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766" w:rsidRPr="002D3801" w:rsidRDefault="008B2766" w:rsidP="008B2766">
      <w:pPr>
        <w:rPr>
          <w:rFonts w:ascii="Arial" w:hAnsi="Arial" w:cs="Arial"/>
          <w:sz w:val="20"/>
          <w:szCs w:val="20"/>
        </w:rPr>
      </w:pPr>
    </w:p>
    <w:p w:rsidR="008B2766" w:rsidRPr="002D3801" w:rsidRDefault="008B2766" w:rsidP="008B2766">
      <w:pPr>
        <w:rPr>
          <w:rFonts w:ascii="Arial" w:hAnsi="Arial" w:cs="Arial"/>
          <w:sz w:val="20"/>
          <w:szCs w:val="20"/>
        </w:rPr>
      </w:pPr>
    </w:p>
    <w:p w:rsidR="008B2766" w:rsidRPr="002D3801" w:rsidRDefault="008B2766" w:rsidP="008B2766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7938" w:type="dxa"/>
        <w:tblLayout w:type="fixed"/>
        <w:tblLook w:val="04A0" w:firstRow="1" w:lastRow="0" w:firstColumn="1" w:lastColumn="0" w:noHBand="0" w:noVBand="1"/>
      </w:tblPr>
      <w:tblGrid>
        <w:gridCol w:w="3078"/>
        <w:gridCol w:w="2430"/>
        <w:gridCol w:w="2430"/>
      </w:tblGrid>
      <w:tr w:rsidR="00B819AC" w:rsidRPr="002D3801" w:rsidTr="00B819AC">
        <w:trPr>
          <w:trHeight w:val="192"/>
        </w:trPr>
        <w:tc>
          <w:tcPr>
            <w:tcW w:w="3078" w:type="dxa"/>
          </w:tcPr>
          <w:p w:rsidR="00B819AC" w:rsidRPr="002D3801" w:rsidRDefault="00B819AC" w:rsidP="00D920F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vAlign w:val="center"/>
          </w:tcPr>
          <w:p w:rsidR="00B819AC" w:rsidRPr="00E71C08" w:rsidRDefault="00B819AC" w:rsidP="00D920F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71C08">
              <w:rPr>
                <w:rFonts w:ascii="Arial" w:hAnsi="Arial" w:cs="Arial"/>
                <w:b/>
                <w:sz w:val="16"/>
                <w:szCs w:val="16"/>
              </w:rPr>
              <w:t>Usual Care Treatment</w:t>
            </w:r>
          </w:p>
        </w:tc>
        <w:tc>
          <w:tcPr>
            <w:tcW w:w="2430" w:type="dxa"/>
            <w:vAlign w:val="center"/>
          </w:tcPr>
          <w:p w:rsidR="00B819AC" w:rsidRPr="00E71C08" w:rsidRDefault="00B819AC" w:rsidP="00D920F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71C08">
              <w:rPr>
                <w:rFonts w:ascii="Arial" w:hAnsi="Arial" w:cs="Arial"/>
                <w:b/>
                <w:sz w:val="16"/>
                <w:szCs w:val="16"/>
              </w:rPr>
              <w:t>GC-Based Treatment</w:t>
            </w:r>
          </w:p>
        </w:tc>
      </w:tr>
      <w:tr w:rsidR="00B819AC" w:rsidRPr="002D3801" w:rsidTr="00B819AC">
        <w:trPr>
          <w:trHeight w:val="192"/>
        </w:trPr>
        <w:tc>
          <w:tcPr>
            <w:tcW w:w="3078" w:type="dxa"/>
            <w:vAlign w:val="center"/>
          </w:tcPr>
          <w:p w:rsidR="00B819AC" w:rsidRPr="00E71C08" w:rsidRDefault="00B819AC" w:rsidP="00D920FD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71C08">
              <w:rPr>
                <w:rFonts w:ascii="Arial" w:hAnsi="Arial" w:cs="Arial"/>
                <w:b/>
                <w:sz w:val="16"/>
                <w:szCs w:val="16"/>
              </w:rPr>
              <w:t>Less Aggressive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819AC" w:rsidRPr="002D3801" w:rsidTr="00B819AC">
        <w:trPr>
          <w:trHeight w:val="192"/>
        </w:trPr>
        <w:tc>
          <w:tcPr>
            <w:tcW w:w="3078" w:type="dxa"/>
            <w:vAlign w:val="center"/>
          </w:tcPr>
          <w:p w:rsidR="00B819AC" w:rsidRPr="002D3801" w:rsidRDefault="00B819AC" w:rsidP="00D920FD">
            <w:pPr>
              <w:rPr>
                <w:rFonts w:ascii="Arial" w:hAnsi="Arial" w:cs="Arial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5 year BCR free survival probability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611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01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, 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20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75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0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, 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85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B819AC" w:rsidRPr="002D3801" w:rsidTr="00B819AC">
        <w:trPr>
          <w:trHeight w:val="192"/>
        </w:trPr>
        <w:tc>
          <w:tcPr>
            <w:tcW w:w="3078" w:type="dxa"/>
            <w:vAlign w:val="center"/>
          </w:tcPr>
          <w:p w:rsidR="00B819AC" w:rsidRPr="002D3801" w:rsidRDefault="00B819AC" w:rsidP="00D920FD">
            <w:pPr>
              <w:rPr>
                <w:rFonts w:ascii="Arial" w:hAnsi="Arial" w:cs="Arial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10 year BCR free survival probability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402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92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, 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12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462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52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, 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71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B819AC" w:rsidRPr="002D3801" w:rsidTr="00B819AC">
        <w:trPr>
          <w:trHeight w:val="192"/>
        </w:trPr>
        <w:tc>
          <w:tcPr>
            <w:tcW w:w="3078" w:type="dxa"/>
            <w:vAlign w:val="center"/>
          </w:tcPr>
          <w:p w:rsidR="00B819AC" w:rsidRPr="002D3801" w:rsidRDefault="00B819AC" w:rsidP="00D920FD">
            <w:pPr>
              <w:rPr>
                <w:rFonts w:ascii="Arial" w:hAnsi="Arial" w:cs="Arial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5 year MET or Death probability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45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38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, 0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34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, 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41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B819AC" w:rsidRPr="002D3801" w:rsidTr="00B819AC">
        <w:trPr>
          <w:trHeight w:val="192"/>
        </w:trPr>
        <w:tc>
          <w:tcPr>
            <w:tcW w:w="3078" w:type="dxa"/>
            <w:vAlign w:val="center"/>
          </w:tcPr>
          <w:p w:rsidR="00B819AC" w:rsidRPr="002D3801" w:rsidRDefault="00B819AC" w:rsidP="00D920FD">
            <w:pPr>
              <w:rPr>
                <w:rFonts w:ascii="Arial" w:hAnsi="Arial" w:cs="Arial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10 year MET or Death probability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339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30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, 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48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318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09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, 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27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B819AC" w:rsidRPr="002D3801" w:rsidTr="00B819AC">
        <w:trPr>
          <w:trHeight w:val="192"/>
        </w:trPr>
        <w:tc>
          <w:tcPr>
            <w:tcW w:w="3078" w:type="dxa"/>
            <w:vAlign w:val="center"/>
          </w:tcPr>
          <w:p w:rsidR="00B819AC" w:rsidRPr="002D3801" w:rsidRDefault="00B819AC" w:rsidP="00D920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LYs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8.77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.73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.82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8.82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.78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.87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B819AC" w:rsidRPr="002D3801" w:rsidTr="00B819AC">
        <w:trPr>
          <w:trHeight w:val="192"/>
        </w:trPr>
        <w:tc>
          <w:tcPr>
            <w:tcW w:w="3078" w:type="dxa"/>
            <w:vAlign w:val="center"/>
          </w:tcPr>
          <w:p w:rsidR="00B819AC" w:rsidRPr="002D3801" w:rsidRDefault="00B819AC" w:rsidP="00D920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QALYs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7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7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, 8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8.06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.01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, 8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B819AC" w:rsidRPr="002D3801" w:rsidTr="00B819AC">
        <w:trPr>
          <w:trHeight w:val="192"/>
        </w:trPr>
        <w:tc>
          <w:tcPr>
            <w:tcW w:w="3078" w:type="dxa"/>
            <w:vAlign w:val="center"/>
          </w:tcPr>
          <w:p w:rsidR="00B819AC" w:rsidRPr="00E71C08" w:rsidRDefault="00B819AC" w:rsidP="00D920FD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71C08">
              <w:rPr>
                <w:rFonts w:ascii="Arial" w:hAnsi="Arial" w:cs="Arial"/>
                <w:b/>
                <w:sz w:val="16"/>
                <w:szCs w:val="16"/>
              </w:rPr>
              <w:t>Base Case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819AC" w:rsidRPr="002D3801" w:rsidTr="00B819AC">
        <w:trPr>
          <w:trHeight w:val="192"/>
        </w:trPr>
        <w:tc>
          <w:tcPr>
            <w:tcW w:w="3078" w:type="dxa"/>
            <w:vAlign w:val="center"/>
          </w:tcPr>
          <w:p w:rsidR="00B819AC" w:rsidRPr="002D3801" w:rsidRDefault="00B819AC" w:rsidP="00D920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5 year BCR free survival probability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0.6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, 0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707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98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, 0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B819AC" w:rsidRPr="002D3801" w:rsidTr="00B819AC">
        <w:trPr>
          <w:trHeight w:val="192"/>
        </w:trPr>
        <w:tc>
          <w:tcPr>
            <w:tcW w:w="3078" w:type="dxa"/>
            <w:vAlign w:val="center"/>
          </w:tcPr>
          <w:p w:rsidR="00B819AC" w:rsidRPr="002D3801" w:rsidRDefault="00B819AC" w:rsidP="00D920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10 year BCR free survival probability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5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0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, 0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496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86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, 0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B819AC" w:rsidRPr="002D3801" w:rsidTr="00B819AC">
        <w:trPr>
          <w:trHeight w:val="192"/>
        </w:trPr>
        <w:tc>
          <w:tcPr>
            <w:tcW w:w="3078" w:type="dxa"/>
            <w:vAlign w:val="center"/>
          </w:tcPr>
          <w:p w:rsidR="00B819AC" w:rsidRPr="002D3801" w:rsidRDefault="00B819AC" w:rsidP="00D920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5 year MET or Death probability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35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, 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42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29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22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, 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35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B819AC" w:rsidRPr="002D3801" w:rsidTr="00B819AC">
        <w:trPr>
          <w:trHeight w:val="192"/>
        </w:trPr>
        <w:tc>
          <w:tcPr>
            <w:tcW w:w="3078" w:type="dxa"/>
            <w:vAlign w:val="center"/>
          </w:tcPr>
          <w:p w:rsidR="00B819AC" w:rsidRPr="002D3801" w:rsidRDefault="00B819AC" w:rsidP="00D920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10 year MET or Death probability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324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15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, 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33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307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98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, 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16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B819AC" w:rsidRPr="002D3801" w:rsidTr="00B819AC">
        <w:trPr>
          <w:trHeight w:val="192"/>
        </w:trPr>
        <w:tc>
          <w:tcPr>
            <w:tcW w:w="3078" w:type="dxa"/>
            <w:vAlign w:val="center"/>
          </w:tcPr>
          <w:p w:rsidR="00B819AC" w:rsidRPr="002D3801" w:rsidRDefault="00B819AC" w:rsidP="00D920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LYs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8.82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.77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.87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8.85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.81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.90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B819AC" w:rsidRPr="002D3801" w:rsidTr="00B819AC">
        <w:trPr>
          <w:trHeight w:val="192"/>
        </w:trPr>
        <w:tc>
          <w:tcPr>
            <w:tcW w:w="3078" w:type="dxa"/>
            <w:vAlign w:val="center"/>
          </w:tcPr>
          <w:p w:rsidR="00B819AC" w:rsidRPr="002D3801" w:rsidRDefault="00B819AC" w:rsidP="00D920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QALYs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8.03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.98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.08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8.10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.05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.15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B819AC" w:rsidRPr="002D3801" w:rsidTr="00B819AC">
        <w:trPr>
          <w:trHeight w:val="192"/>
        </w:trPr>
        <w:tc>
          <w:tcPr>
            <w:tcW w:w="3078" w:type="dxa"/>
            <w:vAlign w:val="center"/>
          </w:tcPr>
          <w:p w:rsidR="00B819AC" w:rsidRPr="00E71C08" w:rsidRDefault="00B819AC" w:rsidP="00D920FD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71C08">
              <w:rPr>
                <w:rFonts w:ascii="Arial" w:hAnsi="Arial" w:cs="Arial"/>
                <w:b/>
                <w:sz w:val="16"/>
                <w:szCs w:val="16"/>
              </w:rPr>
              <w:t>More Aggressive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819AC" w:rsidRPr="002D3801" w:rsidTr="00B819AC">
        <w:trPr>
          <w:trHeight w:val="192"/>
        </w:trPr>
        <w:tc>
          <w:tcPr>
            <w:tcW w:w="3078" w:type="dxa"/>
            <w:vAlign w:val="center"/>
          </w:tcPr>
          <w:p w:rsidR="00B819AC" w:rsidRPr="002D3801" w:rsidRDefault="00B819AC" w:rsidP="00D920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5 year BCR free survival probability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662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53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, 0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732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24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, 0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B819AC" w:rsidRPr="002D3801" w:rsidTr="00B819AC">
        <w:trPr>
          <w:trHeight w:val="192"/>
        </w:trPr>
        <w:tc>
          <w:tcPr>
            <w:tcW w:w="3078" w:type="dxa"/>
            <w:vAlign w:val="center"/>
          </w:tcPr>
          <w:p w:rsidR="00B819AC" w:rsidRPr="002D3801" w:rsidRDefault="00B819AC" w:rsidP="00D920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10 year BCR free survival probability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458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0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, 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68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25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15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, 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35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bookmarkStart w:id="0" w:name="_GoBack"/>
        <w:bookmarkEnd w:id="0"/>
      </w:tr>
      <w:tr w:rsidR="00B819AC" w:rsidRPr="002D3801" w:rsidTr="00B819AC">
        <w:trPr>
          <w:trHeight w:val="192"/>
        </w:trPr>
        <w:tc>
          <w:tcPr>
            <w:tcW w:w="3078" w:type="dxa"/>
            <w:vAlign w:val="center"/>
          </w:tcPr>
          <w:p w:rsidR="00B819AC" w:rsidRPr="002D3801" w:rsidRDefault="00B819AC" w:rsidP="00D920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5 year MET or Death probability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26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, 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33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26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, 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33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B819AC" w:rsidRPr="002D3801" w:rsidTr="00B819AC">
        <w:trPr>
          <w:trHeight w:val="192"/>
        </w:trPr>
        <w:tc>
          <w:tcPr>
            <w:tcW w:w="3078" w:type="dxa"/>
            <w:vAlign w:val="center"/>
          </w:tcPr>
          <w:p w:rsidR="00B819AC" w:rsidRPr="002D3801" w:rsidRDefault="00B819AC" w:rsidP="00D920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10 year MET or Death probability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311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02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, 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302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93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, 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11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B819AC" w:rsidRPr="002D3801" w:rsidTr="00B819AC">
        <w:trPr>
          <w:trHeight w:val="192"/>
        </w:trPr>
        <w:tc>
          <w:tcPr>
            <w:tcW w:w="3078" w:type="dxa"/>
            <w:vAlign w:val="center"/>
          </w:tcPr>
          <w:p w:rsidR="00B819AC" w:rsidRPr="002D3801" w:rsidRDefault="00B819AC" w:rsidP="00D920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LYs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8.86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.81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.91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8.86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.82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.91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B819AC" w:rsidRPr="002D3801" w:rsidTr="00B819AC">
        <w:trPr>
          <w:trHeight w:val="192"/>
        </w:trPr>
        <w:tc>
          <w:tcPr>
            <w:tcW w:w="3078" w:type="dxa"/>
            <w:vAlign w:val="center"/>
          </w:tcPr>
          <w:p w:rsidR="00B819AC" w:rsidRPr="002D3801" w:rsidRDefault="00B819AC" w:rsidP="00D920F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QALYs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8.05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.00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.10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30" w:type="dxa"/>
            <w:vAlign w:val="center"/>
          </w:tcPr>
          <w:p w:rsidR="00B819AC" w:rsidRPr="002D3801" w:rsidRDefault="00B819AC" w:rsidP="00D920FD">
            <w:pPr>
              <w:keepNext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8.11 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.06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.16</w:t>
            </w:r>
            <w:r w:rsidRPr="002D380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</w:tbl>
    <w:p w:rsidR="008B2766" w:rsidRPr="002D3801" w:rsidRDefault="008B2766" w:rsidP="008B2766">
      <w:pPr>
        <w:pStyle w:val="Caption"/>
        <w:rPr>
          <w:rFonts w:ascii="Arial" w:hAnsi="Arial" w:cs="Arial"/>
          <w:b w:val="0"/>
          <w:color w:val="auto"/>
          <w:sz w:val="20"/>
          <w:szCs w:val="20"/>
        </w:rPr>
      </w:pPr>
      <w:bookmarkStart w:id="1" w:name="_Ref379580967"/>
      <w:r w:rsidRPr="002D3801">
        <w:rPr>
          <w:rFonts w:ascii="Arial" w:hAnsi="Arial" w:cs="Arial"/>
          <w:color w:val="auto"/>
          <w:sz w:val="20"/>
          <w:szCs w:val="20"/>
        </w:rPr>
        <w:t xml:space="preserve">Table </w:t>
      </w:r>
      <w:bookmarkEnd w:id="1"/>
      <w:r>
        <w:rPr>
          <w:rFonts w:ascii="Arial" w:hAnsi="Arial" w:cs="Arial"/>
          <w:color w:val="auto"/>
          <w:sz w:val="20"/>
          <w:szCs w:val="20"/>
        </w:rPr>
        <w:t>S3</w:t>
      </w:r>
      <w:r w:rsidRPr="002D3801">
        <w:rPr>
          <w:rFonts w:ascii="Arial" w:hAnsi="Arial" w:cs="Arial"/>
          <w:color w:val="auto"/>
          <w:sz w:val="20"/>
          <w:szCs w:val="20"/>
        </w:rPr>
        <w:t>:</w:t>
      </w:r>
      <w:r>
        <w:rPr>
          <w:rFonts w:ascii="Arial" w:hAnsi="Arial" w:cs="Arial"/>
          <w:color w:val="auto"/>
          <w:sz w:val="20"/>
          <w:szCs w:val="20"/>
        </w:rPr>
        <w:t xml:space="preserve"> Treatment Recommendation Sensitivity Analysis.</w:t>
      </w:r>
      <w:r w:rsidRPr="002D3801">
        <w:rPr>
          <w:rFonts w:ascii="Arial" w:hAnsi="Arial" w:cs="Arial"/>
          <w:b w:val="0"/>
          <w:color w:val="auto"/>
          <w:sz w:val="20"/>
          <w:szCs w:val="20"/>
        </w:rPr>
        <w:t xml:space="preserve"> Sensitivity analysis results for the Mayo Clinic Cohort when varying treatment recommendation aggressiveness. GC = genomic classifier.</w:t>
      </w:r>
    </w:p>
    <w:p w:rsidR="00B901CD" w:rsidRDefault="00B901CD"/>
    <w:sectPr w:rsidR="00B901CD" w:rsidSect="00F761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766"/>
    <w:rsid w:val="008B2766"/>
    <w:rsid w:val="00B819AC"/>
    <w:rsid w:val="00B901CD"/>
    <w:rsid w:val="00DB4AB5"/>
    <w:rsid w:val="00E71C08"/>
    <w:rsid w:val="00F76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7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B2766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B27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7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B2766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B27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</Company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Norman Showalter</dc:creator>
  <cp:keywords/>
  <dc:description/>
  <cp:lastModifiedBy>Jenn Mason Lobo</cp:lastModifiedBy>
  <cp:revision>3</cp:revision>
  <dcterms:created xsi:type="dcterms:W3CDTF">2014-11-08T17:02:00Z</dcterms:created>
  <dcterms:modified xsi:type="dcterms:W3CDTF">2015-01-02T16:36:00Z</dcterms:modified>
</cp:coreProperties>
</file>